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EF7" w:rsidRPr="00366EF7" w:rsidRDefault="00366EF7" w:rsidP="00366EF7">
      <w:pPr>
        <w:spacing w:line="480" w:lineRule="auto"/>
        <w:rPr>
          <w:rFonts w:ascii="Times New Roman" w:hAnsi="Times New Roman" w:cs="Times New Roman"/>
          <w:sz w:val="24"/>
        </w:rPr>
      </w:pPr>
      <w:r w:rsidRPr="00E723E4">
        <w:rPr>
          <w:rFonts w:ascii="Times New Roman" w:hAnsi="Times New Roman" w:cs="Times New Roman"/>
          <w:b/>
          <w:sz w:val="24"/>
        </w:rPr>
        <w:t>Table S1</w:t>
      </w:r>
      <w:r w:rsidRPr="00366EF7">
        <w:rPr>
          <w:rFonts w:ascii="Times New Roman" w:hAnsi="Times New Roman" w:cs="Times New Roman"/>
          <w:sz w:val="24"/>
        </w:rPr>
        <w:t xml:space="preserve"> Information of primers for reverse transcription and </w:t>
      </w:r>
      <w:r w:rsidR="000618E1">
        <w:rPr>
          <w:rFonts w:ascii="Times New Roman" w:hAnsi="Times New Roman" w:cs="Times New Roman" w:hint="eastAsia"/>
          <w:sz w:val="24"/>
        </w:rPr>
        <w:t>s</w:t>
      </w:r>
      <w:r w:rsidR="0091757A" w:rsidRPr="0091757A">
        <w:rPr>
          <w:rFonts w:ascii="Times New Roman" w:hAnsi="Times New Roman" w:cs="Times New Roman"/>
          <w:sz w:val="24"/>
        </w:rPr>
        <w:t>tem-loop qRT-PCR</w:t>
      </w:r>
      <w:r w:rsidRPr="00366EF7">
        <w:rPr>
          <w:rFonts w:ascii="Times New Roman" w:hAnsi="Times New Roman" w:cs="Times New Roman"/>
          <w:sz w:val="24"/>
        </w:rPr>
        <w:t xml:space="preserve"> </w:t>
      </w:r>
    </w:p>
    <w:tbl>
      <w:tblPr>
        <w:tblW w:w="13747" w:type="dxa"/>
        <w:jc w:val="center"/>
        <w:tblInd w:w="-518" w:type="dxa"/>
        <w:tblLayout w:type="fixed"/>
        <w:tblLook w:val="04A0"/>
      </w:tblPr>
      <w:tblGrid>
        <w:gridCol w:w="2126"/>
        <w:gridCol w:w="3462"/>
        <w:gridCol w:w="1559"/>
        <w:gridCol w:w="5386"/>
        <w:gridCol w:w="1214"/>
      </w:tblGrid>
      <w:tr w:rsidR="00E723E4" w:rsidRPr="00E723E4" w:rsidTr="006C0DE2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723E4">
              <w:rPr>
                <w:rFonts w:ascii="Times New Roman" w:hAnsi="Times New Roman" w:cs="Times New Roman"/>
                <w:b/>
                <w:szCs w:val="21"/>
              </w:rPr>
              <w:t>miRNA</w:t>
            </w:r>
          </w:p>
        </w:tc>
        <w:tc>
          <w:tcPr>
            <w:tcW w:w="34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723E4">
              <w:rPr>
                <w:rFonts w:ascii="Times New Roman" w:hAnsi="Times New Roman" w:cs="Times New Roman"/>
                <w:b/>
                <w:szCs w:val="21"/>
              </w:rPr>
              <w:t>miRNA sequence (5'-3'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723E4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723E4">
              <w:rPr>
                <w:rFonts w:ascii="Times New Roman" w:hAnsi="Times New Roman" w:cs="Times New Roman"/>
                <w:b/>
                <w:szCs w:val="21"/>
              </w:rPr>
              <w:t>Primer sequence (5'-3'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23E4" w:rsidRPr="00E723E4" w:rsidRDefault="006C0DE2" w:rsidP="004919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Length of primer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i-let-7b-5p</w:t>
            </w:r>
          </w:p>
        </w:tc>
        <w:tc>
          <w:tcPr>
            <w:tcW w:w="3462" w:type="dxa"/>
            <w:tcBorders>
              <w:top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tgaggtagtaggttgtgtggtt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</w:t>
            </w:r>
          </w:p>
        </w:tc>
        <w:tc>
          <w:tcPr>
            <w:tcW w:w="5386" w:type="dxa"/>
            <w:tcBorders>
              <w:top w:val="single" w:sz="8" w:space="0" w:color="auto"/>
            </w:tcBorders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TGGCGGTGAGGTAGTAGGTTGT</w:t>
            </w:r>
          </w:p>
        </w:tc>
        <w:tc>
          <w:tcPr>
            <w:tcW w:w="1214" w:type="dxa"/>
            <w:tcBorders>
              <w:top w:val="single" w:sz="8" w:space="0" w:color="auto"/>
            </w:tcBorders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AACCAC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i-miR-223-3p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tgtcagtttgtcaaatacccca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CGGCGGTGTCAGTTTGTCAAAT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TGGGGT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bta-miR-375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ttttgttcgttcggctcgcgtga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GGCGGTTTTGTTCGTTCGGC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TCACGC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r22_16643_mature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agtaatgctttctacttta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GGCGGCGGAGTAATGCTTTC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TAAAGT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i-miR-93-5p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caaagtgctgttcgtgcaggtag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GCGGCAAAGTGCTGTTCGTG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CTACCT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r2_1026_mature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gaggttatctagagtca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GGCGGCGGGAGGTTATCTA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TGACTC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bta-miR-2904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gggagcctcggttggcctc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GCGGGGGAGCCTCGGTT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GAGGCC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i-miR-199a-5p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cccagtgttcagactacctgttc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GCGGCCCAGTGTTCAGACTA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</w:t>
            </w:r>
            <w:r w:rsidRPr="00E723E4">
              <w:rPr>
                <w:rFonts w:ascii="Times New Roman" w:hAnsi="Times New Roman" w:cs="Times New Roman"/>
                <w:szCs w:val="21"/>
              </w:rPr>
              <w:lastRenderedPageBreak/>
              <w:t>GATACGACGAACAG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lastRenderedPageBreak/>
              <w:t>chi-miR-155-5p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ttaatgctaatcgtgataggggt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CGGCGGTTAATGCTAATCGTGA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GTCGTATCCAGTGCAGGGTCCGAGGTATTCGCACTGGATACGACACCCCT</w:t>
            </w:r>
          </w:p>
        </w:tc>
        <w:tc>
          <w:tcPr>
            <w:tcW w:w="1214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E723E4" w:rsidTr="006C0DE2">
        <w:trPr>
          <w:jc w:val="center"/>
        </w:trPr>
        <w:tc>
          <w:tcPr>
            <w:tcW w:w="212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hr16_12774_mature</w:t>
            </w:r>
          </w:p>
        </w:tc>
        <w:tc>
          <w:tcPr>
            <w:tcW w:w="3462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E723E4">
              <w:rPr>
                <w:rFonts w:ascii="Times New Roman" w:hAnsi="Times New Roman" w:cs="Times New Roman"/>
                <w:caps/>
                <w:szCs w:val="21"/>
              </w:rPr>
              <w:t>atctttagggtcctaac</w:t>
            </w:r>
          </w:p>
        </w:tc>
        <w:tc>
          <w:tcPr>
            <w:tcW w:w="1559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E723E4" w:rsidRPr="00E723E4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E723E4">
              <w:rPr>
                <w:rFonts w:ascii="Times New Roman" w:hAnsi="Times New Roman" w:cs="Times New Roman"/>
                <w:szCs w:val="21"/>
              </w:rPr>
              <w:t>CGGCGGCGGATCTTTAGGG</w:t>
            </w:r>
          </w:p>
        </w:tc>
        <w:tc>
          <w:tcPr>
            <w:tcW w:w="1214" w:type="dxa"/>
            <w:vAlign w:val="center"/>
          </w:tcPr>
          <w:p w:rsidR="00E723E4" w:rsidRPr="00E723E4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  <w:tr w:rsidR="00E723E4" w:rsidRPr="00AF1BAE" w:rsidTr="006C0DE2">
        <w:trPr>
          <w:jc w:val="center"/>
        </w:trPr>
        <w:tc>
          <w:tcPr>
            <w:tcW w:w="2126" w:type="dxa"/>
            <w:vAlign w:val="center"/>
          </w:tcPr>
          <w:p w:rsidR="00E723E4" w:rsidRPr="00AF1BAE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462" w:type="dxa"/>
            <w:vAlign w:val="center"/>
          </w:tcPr>
          <w:p w:rsidR="00E723E4" w:rsidRPr="00AF1BAE" w:rsidRDefault="00E723E4" w:rsidP="00366EF7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AF1BAE">
              <w:rPr>
                <w:rFonts w:ascii="Times New Roman" w:hAnsi="Times New Roman" w:cs="Times New Roman"/>
                <w:caps/>
                <w:szCs w:val="21"/>
              </w:rPr>
              <w:t> </w:t>
            </w:r>
          </w:p>
        </w:tc>
        <w:tc>
          <w:tcPr>
            <w:tcW w:w="1559" w:type="dxa"/>
            <w:vAlign w:val="center"/>
          </w:tcPr>
          <w:p w:rsidR="00E723E4" w:rsidRPr="00AF1BAE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 RT primer</w:t>
            </w:r>
          </w:p>
        </w:tc>
        <w:tc>
          <w:tcPr>
            <w:tcW w:w="5386" w:type="dxa"/>
            <w:vAlign w:val="center"/>
          </w:tcPr>
          <w:p w:rsidR="00E723E4" w:rsidRPr="00AF1BAE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GTCGTATCCAGTGCAGGGTCCGAGGTATTCGCACTGGATACGACGTTAGG</w:t>
            </w:r>
          </w:p>
        </w:tc>
        <w:tc>
          <w:tcPr>
            <w:tcW w:w="1214" w:type="dxa"/>
            <w:vAlign w:val="center"/>
          </w:tcPr>
          <w:p w:rsidR="00E723E4" w:rsidRPr="00AF1BAE" w:rsidRDefault="00E723E4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3E4" w:rsidRPr="00AF1BAE" w:rsidTr="006C0DE2">
        <w:trPr>
          <w:jc w:val="center"/>
        </w:trPr>
        <w:tc>
          <w:tcPr>
            <w:tcW w:w="2126" w:type="dxa"/>
            <w:vAlign w:val="center"/>
          </w:tcPr>
          <w:p w:rsidR="00E723E4" w:rsidRPr="00AF1BAE" w:rsidRDefault="00E723E4" w:rsidP="00F8161E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Reverse</w:t>
            </w:r>
            <w:r w:rsidRPr="00AF1B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1BAE">
              <w:rPr>
                <w:rFonts w:ascii="Times New Roman" w:hAnsi="Times New Roman" w:cs="Times New Roman"/>
                <w:szCs w:val="21"/>
              </w:rPr>
              <w:t>primer</w:t>
            </w:r>
            <w:r w:rsidR="00F8161E">
              <w:rPr>
                <w:rFonts w:ascii="Times New Roman" w:hAnsi="Times New Roman" w:cs="Times New Roman" w:hint="eastAsia"/>
                <w:szCs w:val="21"/>
              </w:rPr>
              <w:t xml:space="preserve"> of</w:t>
            </w:r>
            <w:r w:rsidR="00F8161E" w:rsidRPr="00F8161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1757A" w:rsidRPr="0091757A">
              <w:rPr>
                <w:rFonts w:ascii="Times New Roman" w:hAnsi="Times New Roman" w:cs="Times New Roman"/>
                <w:szCs w:val="21"/>
              </w:rPr>
              <w:t>Stem-loop qRT-PCR</w:t>
            </w:r>
            <w:r w:rsidR="00F8161E">
              <w:rPr>
                <w:rFonts w:ascii="Times New Roman" w:hAnsi="Times New Roman" w:cs="Times New Roman" w:hint="eastAsia"/>
                <w:szCs w:val="21"/>
              </w:rPr>
              <w:t xml:space="preserve"> for </w:t>
            </w:r>
            <w:r w:rsidR="00F8161E" w:rsidRPr="00F8161E">
              <w:rPr>
                <w:rFonts w:ascii="Times New Roman" w:hAnsi="Times New Roman" w:cs="Times New Roman"/>
                <w:szCs w:val="21"/>
              </w:rPr>
              <w:t>miRNA</w:t>
            </w:r>
            <w:r w:rsidR="00F8161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3462" w:type="dxa"/>
            <w:vAlign w:val="center"/>
          </w:tcPr>
          <w:p w:rsidR="00E723E4" w:rsidRPr="00AF1BAE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723E4" w:rsidRPr="00AF1BAE" w:rsidRDefault="00F7645F" w:rsidP="00366EF7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Reverse</w:t>
            </w:r>
            <w:r w:rsidRPr="00AF1B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1BAE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386" w:type="dxa"/>
            <w:vAlign w:val="center"/>
          </w:tcPr>
          <w:p w:rsidR="00E723E4" w:rsidRPr="00AF1BAE" w:rsidRDefault="00E723E4" w:rsidP="00366EF7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ATCCAGTGCAGGGTCCGAGG</w:t>
            </w:r>
          </w:p>
        </w:tc>
        <w:tc>
          <w:tcPr>
            <w:tcW w:w="1214" w:type="dxa"/>
            <w:vAlign w:val="center"/>
          </w:tcPr>
          <w:p w:rsidR="00E723E4" w:rsidRPr="00AF1BAE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6C0DE2" w:rsidRPr="00AF1BAE" w:rsidTr="006C0DE2">
        <w:trPr>
          <w:jc w:val="center"/>
        </w:trPr>
        <w:tc>
          <w:tcPr>
            <w:tcW w:w="2126" w:type="dxa"/>
            <w:vMerge w:val="restart"/>
            <w:vAlign w:val="center"/>
          </w:tcPr>
          <w:p w:rsidR="006C0DE2" w:rsidRPr="00AF1BAE" w:rsidRDefault="006C0DE2" w:rsidP="00366EF7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18S rRNA</w:t>
            </w:r>
          </w:p>
        </w:tc>
        <w:tc>
          <w:tcPr>
            <w:tcW w:w="3462" w:type="dxa"/>
            <w:vAlign w:val="center"/>
          </w:tcPr>
          <w:p w:rsidR="006C0DE2" w:rsidRPr="00AF1BAE" w:rsidRDefault="006C0DE2" w:rsidP="00366E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6C0DE2" w:rsidRPr="00AF1BAE" w:rsidRDefault="006C0DE2" w:rsidP="005417F5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5386" w:type="dxa"/>
            <w:vAlign w:val="center"/>
          </w:tcPr>
          <w:p w:rsidR="006C0DE2" w:rsidRPr="00AF1BAE" w:rsidRDefault="006C0DE2" w:rsidP="005417F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1BAE">
              <w:rPr>
                <w:rFonts w:ascii="Times New Roman" w:eastAsia="宋体" w:hAnsi="Times New Roman" w:cs="Times New Roman"/>
                <w:kern w:val="0"/>
                <w:szCs w:val="21"/>
              </w:rPr>
              <w:t>GTGGTGTTGAGGAAAGCAGACA</w:t>
            </w:r>
          </w:p>
        </w:tc>
        <w:tc>
          <w:tcPr>
            <w:tcW w:w="1214" w:type="dxa"/>
            <w:vAlign w:val="center"/>
          </w:tcPr>
          <w:p w:rsidR="006C0DE2" w:rsidRPr="00AF1BAE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6C0DE2" w:rsidRPr="00AF1BAE" w:rsidTr="006C0DE2">
        <w:trPr>
          <w:jc w:val="center"/>
        </w:trPr>
        <w:tc>
          <w:tcPr>
            <w:tcW w:w="2126" w:type="dxa"/>
            <w:vMerge/>
            <w:vAlign w:val="center"/>
          </w:tcPr>
          <w:p w:rsidR="006C0DE2" w:rsidRPr="00AF1BAE" w:rsidRDefault="006C0DE2" w:rsidP="00366E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2" w:type="dxa"/>
            <w:vAlign w:val="center"/>
          </w:tcPr>
          <w:p w:rsidR="006C0DE2" w:rsidRPr="00AF1BAE" w:rsidRDefault="006C0DE2" w:rsidP="00366E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6C0DE2" w:rsidRPr="00AF1BAE" w:rsidRDefault="006C0DE2" w:rsidP="005417F5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Reverse</w:t>
            </w:r>
            <w:r w:rsidRPr="00AF1B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1BAE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386" w:type="dxa"/>
            <w:vAlign w:val="center"/>
          </w:tcPr>
          <w:p w:rsidR="006C0DE2" w:rsidRPr="00AF1BAE" w:rsidRDefault="006C0DE2" w:rsidP="005417F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1BAE">
              <w:rPr>
                <w:rFonts w:ascii="Times New Roman" w:eastAsia="宋体" w:hAnsi="Times New Roman" w:cs="Times New Roman"/>
                <w:kern w:val="0"/>
                <w:szCs w:val="21"/>
              </w:rPr>
              <w:t>TGATCACACGTTCCACCTCATC</w:t>
            </w:r>
          </w:p>
        </w:tc>
        <w:tc>
          <w:tcPr>
            <w:tcW w:w="1214" w:type="dxa"/>
            <w:vAlign w:val="center"/>
          </w:tcPr>
          <w:p w:rsidR="006C0DE2" w:rsidRPr="00AF1BAE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6C0DE2" w:rsidRPr="00AF1BAE" w:rsidTr="006C0DE2">
        <w:trPr>
          <w:jc w:val="center"/>
        </w:trPr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6C0DE2" w:rsidRPr="00AF1BAE" w:rsidRDefault="006C0DE2" w:rsidP="00366E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2" w:type="dxa"/>
            <w:tcBorders>
              <w:bottom w:val="single" w:sz="12" w:space="0" w:color="auto"/>
            </w:tcBorders>
            <w:vAlign w:val="center"/>
          </w:tcPr>
          <w:p w:rsidR="006C0DE2" w:rsidRPr="00AF1BAE" w:rsidRDefault="006C0DE2" w:rsidP="00366E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C0DE2" w:rsidRPr="00AF1BAE" w:rsidRDefault="006C0DE2" w:rsidP="001309FC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/>
                <w:szCs w:val="21"/>
              </w:rPr>
              <w:t>RT primer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vAlign w:val="center"/>
          </w:tcPr>
          <w:p w:rsidR="006C0DE2" w:rsidRPr="00AF1BAE" w:rsidRDefault="006C0DE2" w:rsidP="001309FC">
            <w:pPr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eastAsia="宋体" w:hAnsi="Times New Roman" w:cs="Times New Roman"/>
                <w:kern w:val="0"/>
                <w:szCs w:val="21"/>
              </w:rPr>
              <w:t>TGATCACACGTTCCACCTCATC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6C0DE2" w:rsidRPr="00AF1BAE" w:rsidRDefault="006C0DE2" w:rsidP="00E72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BA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</w:tbl>
    <w:p w:rsidR="00366EF7" w:rsidRPr="00AF1BAE" w:rsidRDefault="00366EF7" w:rsidP="00366EF7">
      <w:pPr>
        <w:spacing w:line="480" w:lineRule="auto"/>
        <w:rPr>
          <w:sz w:val="24"/>
        </w:rPr>
      </w:pPr>
    </w:p>
    <w:p w:rsidR="00366EF7" w:rsidRDefault="00366EF7"/>
    <w:sectPr w:rsidR="00366EF7" w:rsidSect="00366EF7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07A4" w:rsidRDefault="00F107A4" w:rsidP="00366EF7">
      <w:r>
        <w:separator/>
      </w:r>
    </w:p>
  </w:endnote>
  <w:endnote w:type="continuationSeparator" w:id="1">
    <w:p w:rsidR="00F107A4" w:rsidRDefault="00F107A4" w:rsidP="00366E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07A4" w:rsidRDefault="00F107A4" w:rsidP="00366EF7">
      <w:r>
        <w:separator/>
      </w:r>
    </w:p>
  </w:footnote>
  <w:footnote w:type="continuationSeparator" w:id="1">
    <w:p w:rsidR="00F107A4" w:rsidRDefault="00F107A4" w:rsidP="00366E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6EF7"/>
    <w:rsid w:val="000618E1"/>
    <w:rsid w:val="00083E07"/>
    <w:rsid w:val="001D2ECE"/>
    <w:rsid w:val="001E0772"/>
    <w:rsid w:val="00366EF7"/>
    <w:rsid w:val="0038780A"/>
    <w:rsid w:val="00491939"/>
    <w:rsid w:val="00586750"/>
    <w:rsid w:val="00664969"/>
    <w:rsid w:val="006C0DE2"/>
    <w:rsid w:val="0091757A"/>
    <w:rsid w:val="00A17B60"/>
    <w:rsid w:val="00A462AB"/>
    <w:rsid w:val="00AF1BAE"/>
    <w:rsid w:val="00BF47C4"/>
    <w:rsid w:val="00C47555"/>
    <w:rsid w:val="00E723E4"/>
    <w:rsid w:val="00F04D8D"/>
    <w:rsid w:val="00F107A4"/>
    <w:rsid w:val="00F7645F"/>
    <w:rsid w:val="00F81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6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6E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6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6E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9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o</dc:creator>
  <cp:keywords/>
  <dc:description/>
  <cp:lastModifiedBy>joho</cp:lastModifiedBy>
  <cp:revision>14</cp:revision>
  <dcterms:created xsi:type="dcterms:W3CDTF">2016-11-03T01:23:00Z</dcterms:created>
  <dcterms:modified xsi:type="dcterms:W3CDTF">2017-02-06T10:06:00Z</dcterms:modified>
</cp:coreProperties>
</file>